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F6113" w14:textId="75C37735" w:rsidR="0096512D" w:rsidRPr="001268B5" w:rsidRDefault="00F87962" w:rsidP="0096512D">
      <w:pPr>
        <w:spacing w:line="480" w:lineRule="auto"/>
        <w:rPr>
          <w:rFonts w:ascii="Arial" w:hAnsi="Arial" w:cs="Arial"/>
          <w:sz w:val="16"/>
          <w:szCs w:val="20"/>
        </w:rPr>
      </w:pPr>
      <w:r w:rsidRPr="001268B5">
        <w:rPr>
          <w:rStyle w:val="Cmsor2Char"/>
          <w:rFonts w:cs="Arial"/>
          <w:sz w:val="16"/>
          <w:szCs w:val="20"/>
        </w:rPr>
        <w:t>S3</w:t>
      </w:r>
      <w:r>
        <w:rPr>
          <w:rStyle w:val="Cmsor2Char"/>
          <w:rFonts w:cs="Arial"/>
          <w:sz w:val="16"/>
          <w:szCs w:val="20"/>
        </w:rPr>
        <w:t xml:space="preserve"> </w:t>
      </w:r>
      <w:r w:rsidR="0096512D" w:rsidRPr="001268B5">
        <w:rPr>
          <w:rStyle w:val="Cmsor2Char"/>
          <w:rFonts w:cs="Arial"/>
          <w:sz w:val="16"/>
          <w:szCs w:val="20"/>
        </w:rPr>
        <w:t>Table.</w:t>
      </w:r>
      <w:r w:rsidR="0096512D" w:rsidRPr="001268B5">
        <w:rPr>
          <w:rFonts w:ascii="Arial" w:hAnsi="Arial" w:cs="Arial"/>
          <w:b/>
          <w:sz w:val="16"/>
          <w:szCs w:val="20"/>
        </w:rPr>
        <w:t xml:space="preserve"> Re-categorised occupations for statistical analysis.</w:t>
      </w:r>
    </w:p>
    <w:tbl>
      <w:tblPr>
        <w:tblStyle w:val="Tblzatrcsos1vilgos"/>
        <w:tblW w:w="0" w:type="auto"/>
        <w:tblLook w:val="04A0" w:firstRow="1" w:lastRow="0" w:firstColumn="1" w:lastColumn="0" w:noHBand="0" w:noVBand="1"/>
      </w:tblPr>
      <w:tblGrid>
        <w:gridCol w:w="3256"/>
        <w:gridCol w:w="5437"/>
      </w:tblGrid>
      <w:tr w:rsidR="0096512D" w:rsidRPr="00431621" w14:paraId="6FD0EE7C" w14:textId="77777777" w:rsidTr="00D72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A1BEAA5" w14:textId="77777777" w:rsidR="0096512D" w:rsidRPr="00431621" w:rsidRDefault="0096512D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Re-categorised occupation categories</w:t>
            </w:r>
          </w:p>
        </w:tc>
        <w:tc>
          <w:tcPr>
            <w:tcW w:w="543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C05A67E" w14:textId="77777777" w:rsidR="0096512D" w:rsidRPr="00431621" w:rsidRDefault="0096512D" w:rsidP="00D722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Original occupation categories</w:t>
            </w:r>
          </w:p>
        </w:tc>
      </w:tr>
      <w:tr w:rsidR="0096512D" w:rsidRPr="00431621" w14:paraId="4B38D17A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12" w:space="0" w:color="auto"/>
            </w:tcBorders>
          </w:tcPr>
          <w:p w14:paraId="3D5A0C86" w14:textId="77777777" w:rsidR="0096512D" w:rsidRPr="00431621" w:rsidRDefault="0096512D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Animal contact roles</w:t>
            </w:r>
          </w:p>
        </w:tc>
        <w:tc>
          <w:tcPr>
            <w:tcW w:w="5437" w:type="dxa"/>
            <w:tcBorders>
              <w:right w:val="single" w:sz="12" w:space="0" w:color="auto"/>
            </w:tcBorders>
          </w:tcPr>
          <w:p w14:paraId="429F45B9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Herds boy</w:t>
            </w:r>
          </w:p>
          <w:p w14:paraId="7342AA43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Herdsman</w:t>
            </w:r>
          </w:p>
          <w:p w14:paraId="5F8AC74C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Farmer</w:t>
            </w:r>
          </w:p>
          <w:p w14:paraId="6A0C8B4B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Animal health assistant</w:t>
            </w:r>
          </w:p>
          <w:p w14:paraId="7E48B088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Housekeeping</w:t>
            </w:r>
          </w:p>
          <w:p w14:paraId="45A94E03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House help (to homestead)</w:t>
            </w:r>
          </w:p>
          <w:p w14:paraId="0B22A5A1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Full time parent</w:t>
            </w:r>
          </w:p>
        </w:tc>
      </w:tr>
      <w:tr w:rsidR="0096512D" w:rsidRPr="00431621" w14:paraId="58AE74E5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12" w:space="0" w:color="auto"/>
            </w:tcBorders>
          </w:tcPr>
          <w:p w14:paraId="5DC913CE" w14:textId="77777777" w:rsidR="0096512D" w:rsidRPr="00431621" w:rsidRDefault="0096512D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Building role</w:t>
            </w:r>
          </w:p>
        </w:tc>
        <w:tc>
          <w:tcPr>
            <w:tcW w:w="5437" w:type="dxa"/>
            <w:tcBorders>
              <w:right w:val="single" w:sz="12" w:space="0" w:color="auto"/>
            </w:tcBorders>
          </w:tcPr>
          <w:p w14:paraId="0609A18D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Mason/ masonry</w:t>
            </w:r>
          </w:p>
          <w:p w14:paraId="3A875E49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Wiring</w:t>
            </w:r>
          </w:p>
          <w:p w14:paraId="7638FBF8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Carpenter/ carpentry</w:t>
            </w:r>
          </w:p>
          <w:p w14:paraId="0327570D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Welding</w:t>
            </w:r>
          </w:p>
          <w:p w14:paraId="17434E3D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Brick maker/ brick making</w:t>
            </w:r>
          </w:p>
          <w:p w14:paraId="0C1D3CB4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House builder</w:t>
            </w:r>
          </w:p>
        </w:tc>
      </w:tr>
      <w:tr w:rsidR="0096512D" w:rsidRPr="00431621" w14:paraId="34D9B776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12" w:space="0" w:color="auto"/>
            </w:tcBorders>
          </w:tcPr>
          <w:p w14:paraId="37C7552D" w14:textId="77777777" w:rsidR="0096512D" w:rsidRPr="00431621" w:rsidRDefault="0096512D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Teacher or student</w:t>
            </w:r>
          </w:p>
        </w:tc>
        <w:tc>
          <w:tcPr>
            <w:tcW w:w="5437" w:type="dxa"/>
            <w:tcBorders>
              <w:right w:val="single" w:sz="12" w:space="0" w:color="auto"/>
            </w:tcBorders>
          </w:tcPr>
          <w:p w14:paraId="751B6CF8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Student</w:t>
            </w:r>
          </w:p>
          <w:p w14:paraId="38306D31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Teacher</w:t>
            </w:r>
          </w:p>
        </w:tc>
      </w:tr>
      <w:tr w:rsidR="0096512D" w:rsidRPr="00431621" w14:paraId="4C535C20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12" w:space="0" w:color="auto"/>
            </w:tcBorders>
          </w:tcPr>
          <w:p w14:paraId="1F5FE85C" w14:textId="77777777" w:rsidR="0096512D" w:rsidRPr="00431621" w:rsidRDefault="0096512D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Trader</w:t>
            </w:r>
          </w:p>
        </w:tc>
        <w:tc>
          <w:tcPr>
            <w:tcW w:w="5437" w:type="dxa"/>
            <w:tcBorders>
              <w:right w:val="single" w:sz="12" w:space="0" w:color="auto"/>
            </w:tcBorders>
          </w:tcPr>
          <w:p w14:paraId="3D61D7A1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Trader</w:t>
            </w:r>
          </w:p>
          <w:p w14:paraId="6D9A1CE5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Shop keeper</w:t>
            </w:r>
          </w:p>
        </w:tc>
      </w:tr>
      <w:tr w:rsidR="0096512D" w:rsidRPr="00431621" w14:paraId="390D0001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12" w:space="0" w:color="auto"/>
            </w:tcBorders>
          </w:tcPr>
          <w:p w14:paraId="350216DC" w14:textId="77777777" w:rsidR="0096512D" w:rsidRPr="00431621" w:rsidRDefault="0096512D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5437" w:type="dxa"/>
            <w:tcBorders>
              <w:right w:val="single" w:sz="12" w:space="0" w:color="auto"/>
            </w:tcBorders>
          </w:tcPr>
          <w:p w14:paraId="2C33CA98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Catechist</w:t>
            </w:r>
          </w:p>
          <w:p w14:paraId="59EFE66F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Saloon</w:t>
            </w:r>
          </w:p>
          <w:p w14:paraId="63681986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Tailor/ tailoring/ Dressmaker/ dress making</w:t>
            </w:r>
          </w:p>
          <w:p w14:paraId="2BA8046B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Prison Warden</w:t>
            </w:r>
          </w:p>
          <w:p w14:paraId="67BE556F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Hairdresser</w:t>
            </w:r>
          </w:p>
          <w:p w14:paraId="0BE077FE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Accountant</w:t>
            </w:r>
          </w:p>
          <w:p w14:paraId="3D67F7A2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Security Officer/ Security (Guard)/ Watchman</w:t>
            </w:r>
          </w:p>
          <w:p w14:paraId="5893C9B5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Bicycle repair</w:t>
            </w:r>
          </w:p>
          <w:p w14:paraId="38AE0603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Chef</w:t>
            </w:r>
          </w:p>
          <w:p w14:paraId="07297217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urse</w:t>
            </w:r>
          </w:p>
          <w:p w14:paraId="5C0A9D64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Casual (labourer)</w:t>
            </w:r>
          </w:p>
          <w:p w14:paraId="1E44F8A5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Chief</w:t>
            </w:r>
          </w:p>
          <w:p w14:paraId="57039A52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Juakali</w:t>
            </w:r>
          </w:p>
          <w:p w14:paraId="40442776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Mechanic</w:t>
            </w:r>
          </w:p>
          <w:p w14:paraId="11AAB462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Weaving</w:t>
            </w:r>
          </w:p>
          <w:p w14:paraId="5CD6D743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Driver</w:t>
            </w:r>
          </w:p>
        </w:tc>
      </w:tr>
      <w:tr w:rsidR="0096512D" w:rsidRPr="00431621" w14:paraId="7572DA8F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left w:val="single" w:sz="12" w:space="0" w:color="auto"/>
              <w:bottom w:val="single" w:sz="12" w:space="0" w:color="auto"/>
            </w:tcBorders>
          </w:tcPr>
          <w:p w14:paraId="42C5F7F6" w14:textId="77777777" w:rsidR="0096512D" w:rsidRPr="00431621" w:rsidRDefault="0096512D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ot specified or not applicable</w:t>
            </w:r>
          </w:p>
        </w:tc>
        <w:tc>
          <w:tcPr>
            <w:tcW w:w="5437" w:type="dxa"/>
            <w:tcBorders>
              <w:bottom w:val="single" w:sz="12" w:space="0" w:color="auto"/>
              <w:right w:val="single" w:sz="12" w:space="0" w:color="auto"/>
            </w:tcBorders>
          </w:tcPr>
          <w:p w14:paraId="3FC66ACA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A</w:t>
            </w:r>
          </w:p>
          <w:p w14:paraId="39FB99BB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04456651" w14:textId="77777777" w:rsidR="0096512D" w:rsidRPr="00431621" w:rsidRDefault="0096512D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</w:tbl>
    <w:p w14:paraId="52379570" w14:textId="77777777" w:rsidR="005D0F91" w:rsidRDefault="005D0F91"/>
    <w:sectPr w:rsidR="005D0F91" w:rsidSect="0096512D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D274C" w14:textId="77777777" w:rsidR="0096512D" w:rsidRDefault="0096512D" w:rsidP="0096512D">
      <w:pPr>
        <w:spacing w:after="0" w:line="240" w:lineRule="auto"/>
      </w:pPr>
      <w:r>
        <w:separator/>
      </w:r>
    </w:p>
  </w:endnote>
  <w:endnote w:type="continuationSeparator" w:id="0">
    <w:p w14:paraId="7F633B10" w14:textId="77777777" w:rsidR="0096512D" w:rsidRDefault="0096512D" w:rsidP="00965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396408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5AF074A" w14:textId="77777777" w:rsidR="0096512D" w:rsidRDefault="0096512D">
        <w:pPr>
          <w:pStyle w:val="llb"/>
          <w:jc w:val="center"/>
        </w:pPr>
        <w:r w:rsidRPr="009D0294">
          <w:rPr>
            <w:rFonts w:ascii="Arial" w:hAnsi="Arial" w:cs="Arial"/>
          </w:rPr>
          <w:fldChar w:fldCharType="begin"/>
        </w:r>
        <w:r w:rsidRPr="009D0294">
          <w:rPr>
            <w:rFonts w:ascii="Arial" w:hAnsi="Arial" w:cs="Arial"/>
          </w:rPr>
          <w:instrText xml:space="preserve"> PAGE   \* MERGEFORMAT </w:instrText>
        </w:r>
        <w:r w:rsidRPr="009D0294">
          <w:rPr>
            <w:rFonts w:ascii="Arial" w:hAnsi="Arial" w:cs="Arial"/>
          </w:rPr>
          <w:fldChar w:fldCharType="separate"/>
        </w:r>
        <w:r w:rsidRPr="009D0294">
          <w:rPr>
            <w:rFonts w:ascii="Arial" w:hAnsi="Arial" w:cs="Arial"/>
            <w:noProof/>
          </w:rPr>
          <w:t>2</w:t>
        </w:r>
        <w:r w:rsidRPr="009D0294">
          <w:rPr>
            <w:rFonts w:ascii="Arial" w:hAnsi="Arial" w:cs="Arial"/>
            <w:noProof/>
          </w:rPr>
          <w:fldChar w:fldCharType="end"/>
        </w:r>
      </w:p>
    </w:sdtContent>
  </w:sdt>
  <w:p w14:paraId="26B758BB" w14:textId="77777777" w:rsidR="0096512D" w:rsidRDefault="0096512D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C6513" w14:textId="77777777" w:rsidR="0096512D" w:rsidRDefault="0096512D" w:rsidP="0096512D">
      <w:pPr>
        <w:spacing w:after="0" w:line="240" w:lineRule="auto"/>
      </w:pPr>
      <w:r>
        <w:separator/>
      </w:r>
    </w:p>
  </w:footnote>
  <w:footnote w:type="continuationSeparator" w:id="0">
    <w:p w14:paraId="11AFEDDB" w14:textId="77777777" w:rsidR="0096512D" w:rsidRDefault="0096512D" w:rsidP="009651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12D"/>
    <w:rsid w:val="001268B5"/>
    <w:rsid w:val="005D0F91"/>
    <w:rsid w:val="0096512D"/>
    <w:rsid w:val="009D0294"/>
    <w:rsid w:val="00F8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EDE7D"/>
  <w15:chartTrackingRefBased/>
  <w15:docId w15:val="{B5C3F68C-108D-472F-8653-C29180514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6512D"/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96512D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0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rsid w:val="0096512D"/>
    <w:rPr>
      <w:rFonts w:ascii="Arial" w:eastAsiaTheme="majorEastAsia" w:hAnsi="Arial" w:cstheme="majorBidi"/>
      <w:b/>
      <w:sz w:val="20"/>
      <w:szCs w:val="26"/>
    </w:rPr>
  </w:style>
  <w:style w:type="table" w:styleId="Tblzatrcsos1vilgos">
    <w:name w:val="Grid Table 1 Light"/>
    <w:basedOn w:val="Normltblzat"/>
    <w:uiPriority w:val="46"/>
    <w:rsid w:val="009651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orszma">
    <w:name w:val="line number"/>
    <w:basedOn w:val="Bekezdsalapbettpusa"/>
    <w:uiPriority w:val="99"/>
    <w:semiHidden/>
    <w:unhideWhenUsed/>
    <w:rsid w:val="0096512D"/>
  </w:style>
  <w:style w:type="paragraph" w:styleId="lfej">
    <w:name w:val="header"/>
    <w:basedOn w:val="Norml"/>
    <w:link w:val="lfejChar"/>
    <w:uiPriority w:val="99"/>
    <w:unhideWhenUsed/>
    <w:rsid w:val="009651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96512D"/>
  </w:style>
  <w:style w:type="paragraph" w:styleId="llb">
    <w:name w:val="footer"/>
    <w:basedOn w:val="Norml"/>
    <w:link w:val="llbChar"/>
    <w:uiPriority w:val="99"/>
    <w:unhideWhenUsed/>
    <w:rsid w:val="009651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965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Zsuzsanna Gémesi</cp:lastModifiedBy>
  <cp:revision>4</cp:revision>
  <cp:lastPrinted>2023-01-07T11:05:00Z</cp:lastPrinted>
  <dcterms:created xsi:type="dcterms:W3CDTF">2022-11-28T15:57:00Z</dcterms:created>
  <dcterms:modified xsi:type="dcterms:W3CDTF">2023-04-14T08:02:00Z</dcterms:modified>
</cp:coreProperties>
</file>